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B6E2F3" w14:textId="108FB4CE" w:rsidR="003B6199" w:rsidRPr="00F8696A" w:rsidRDefault="00951DED" w:rsidP="003B6199">
      <w:pPr>
        <w:spacing w:before="120" w:line="360" w:lineRule="auto"/>
      </w:pPr>
      <w:r>
        <w:rPr>
          <w:b/>
        </w:rPr>
        <w:t xml:space="preserve">Suppl. </w:t>
      </w:r>
      <w:r w:rsidR="003B6199" w:rsidRPr="00F8696A">
        <w:rPr>
          <w:b/>
        </w:rPr>
        <w:t>Table 1.</w:t>
      </w:r>
      <w:r w:rsidR="003B6199" w:rsidRPr="00F8696A">
        <w:t xml:space="preserve"> </w:t>
      </w:r>
      <w:bookmarkStart w:id="0" w:name="_GoBack"/>
      <w:r w:rsidR="003B6199" w:rsidRPr="00F8696A">
        <w:t xml:space="preserve">List of species sampled with voucher numbers and read pair information from subsequent data processing, included in the </w:t>
      </w:r>
      <w:proofErr w:type="spellStart"/>
      <w:r w:rsidR="003B6199" w:rsidRPr="00F8696A">
        <w:t>phylogenomic</w:t>
      </w:r>
      <w:proofErr w:type="spellEnd"/>
      <w:r w:rsidR="003B6199" w:rsidRPr="00F8696A">
        <w:t xml:space="preserve"> analyses. </w:t>
      </w:r>
      <w:proofErr w:type="spellStart"/>
      <w:r w:rsidR="003B6199">
        <w:t>BivAToL</w:t>
      </w:r>
      <w:proofErr w:type="spellEnd"/>
      <w:r w:rsidR="003B6199">
        <w:t xml:space="preserve"> voucher numbers refer to FMNH specimens. Bold SRA numbers refer to new transcriptomes from this study. </w:t>
      </w:r>
      <w:r w:rsidR="003B6199" w:rsidRPr="00F8696A">
        <w:t xml:space="preserve">Taxonomy </w:t>
      </w:r>
      <w:r w:rsidR="003B6199">
        <w:t xml:space="preserve">mostly </w:t>
      </w:r>
      <w:r w:rsidR="003B6199" w:rsidRPr="00F8696A">
        <w:t xml:space="preserve">follows </w:t>
      </w:r>
      <w:proofErr w:type="spellStart"/>
      <w:r w:rsidR="003B6199" w:rsidRPr="00F8696A">
        <w:t>Bieler</w:t>
      </w:r>
      <w:proofErr w:type="spellEnd"/>
      <w:r w:rsidR="003B6199" w:rsidRPr="00F8696A">
        <w:t xml:space="preserve"> </w:t>
      </w:r>
      <w:r w:rsidR="003B6199" w:rsidRPr="00F8696A">
        <w:rPr>
          <w:i/>
        </w:rPr>
        <w:t>et al.</w:t>
      </w:r>
      <w:r w:rsidR="003B6199" w:rsidRPr="00F8696A">
        <w:t xml:space="preserve"> </w:t>
      </w:r>
      <w:r w:rsidR="003B6199">
        <w:fldChar w:fldCharType="begin"/>
      </w:r>
      <w:r w:rsidR="003B6199">
        <w:instrText xml:space="preserve"> ADDIN EN.CITE &lt;EndNote&gt;&lt;Cite&gt;&lt;Author&gt;Bieler&lt;/Author&gt;&lt;Year&gt;2010&lt;/Year&gt;&lt;RecNum&gt;10774&lt;/RecNum&gt;&lt;DisplayText&gt;(65)&lt;/DisplayText&gt;&lt;record&gt;&lt;rec-number&gt;10774&lt;/rec-number&gt;&lt;foreign-keys&gt;&lt;key app="EN" db-id="pzdsd9f5bwwxeaerprspvrvkpxrpxaspavdd" timestamp="0"&gt;10774&lt;/key&gt;&lt;/foreign-keys&gt;&lt;ref-type name="Journal Article"&gt;17&lt;/ref-type&gt;&lt;contributors&gt;&lt;authors&gt;&lt;author&gt;Bieler, R.&lt;/author&gt;&lt;author&gt;Carter, J. G.&lt;/author&gt;&lt;author&gt;Coan, E. V.&lt;/author&gt;&lt;/authors&gt;&lt;secondary-authors&gt;&lt;author&gt;Bouchet, P.&lt;/author&gt;&lt;author&gt;Rocroi, J.-P.&lt;/author&gt;&lt;/secondary-authors&gt;&lt;/contributors&gt;&lt;titles&gt;&lt;title&gt;Classification of bivalve families&lt;/title&gt;&lt;secondary-title&gt;Malacologia&lt;/secondary-title&gt;&lt;/titles&gt;&lt;periodical&gt;&lt;full-title&gt;Malacologia&lt;/full-title&gt;&lt;abbr-1&gt;Malacologia&lt;/abbr-1&gt;&lt;/periodical&gt;&lt;pages&gt;113-133&lt;/pages&gt;&lt;volume&gt;52&lt;/volume&gt;&lt;keywords&gt;&lt;keyword&gt;Bivalvia&lt;/keyword&gt;&lt;keyword&gt;BivAToL&lt;/keyword&gt;&lt;/keywords&gt;&lt;dates&gt;&lt;year&gt;2010&lt;/year&gt;&lt;/dates&gt;&lt;urls&gt;&lt;/urls&gt;&lt;/record&gt;&lt;/Cite&gt;&lt;/EndNote&gt;</w:instrText>
      </w:r>
      <w:r w:rsidR="003B6199">
        <w:fldChar w:fldCharType="separate"/>
      </w:r>
      <w:r w:rsidR="003B6199">
        <w:rPr>
          <w:noProof/>
        </w:rPr>
        <w:t>(</w:t>
      </w:r>
      <w:r w:rsidR="00275724">
        <w:rPr>
          <w:noProof/>
        </w:rPr>
        <w:t>68</w:t>
      </w:r>
      <w:r w:rsidR="003B6199">
        <w:rPr>
          <w:noProof/>
        </w:rPr>
        <w:t>)</w:t>
      </w:r>
      <w:r w:rsidR="003B6199">
        <w:fldChar w:fldCharType="end"/>
      </w:r>
      <w:r w:rsidR="003B6199" w:rsidRPr="00F8696A">
        <w:t xml:space="preserve">. </w:t>
      </w:r>
      <w:bookmarkEnd w:id="0"/>
    </w:p>
    <w:tbl>
      <w:tblPr>
        <w:tblW w:w="1411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752"/>
        <w:gridCol w:w="2023"/>
        <w:gridCol w:w="1506"/>
        <w:gridCol w:w="1193"/>
        <w:gridCol w:w="1104"/>
        <w:gridCol w:w="881"/>
        <w:gridCol w:w="733"/>
        <w:gridCol w:w="850"/>
        <w:gridCol w:w="999"/>
        <w:gridCol w:w="1076"/>
      </w:tblGrid>
      <w:tr w:rsidR="00D630FA" w:rsidRPr="003B6199" w14:paraId="0EB4F2F8" w14:textId="77777777" w:rsidTr="009B3E00">
        <w:trPr>
          <w:trHeight w:val="944"/>
        </w:trPr>
        <w:tc>
          <w:tcPr>
            <w:tcW w:w="375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82D504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Taxa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D6CAE7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SRA Accession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D6F12A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Voucher Number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92B8CAC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Post Filtering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HiQua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Read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6C093EE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Assembled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Contigs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NT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4F7C53C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Average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length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0567C57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N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ED0505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Longest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Contig</w:t>
            </w:r>
            <w:proofErr w:type="spellEnd"/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E694D7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wissProt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Hits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BE8D80B" w14:textId="77777777" w:rsidR="003B6199" w:rsidRPr="003B6199" w:rsidRDefault="003B6199" w:rsidP="003B6199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nique Translated </w:t>
            </w:r>
            <w:proofErr w:type="spellStart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ntigs</w:t>
            </w:r>
            <w:proofErr w:type="spellEnd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(AA)</w:t>
            </w:r>
          </w:p>
        </w:tc>
      </w:tr>
      <w:tr w:rsidR="00D630FA" w:rsidRPr="003B6199" w14:paraId="373DC21E" w14:textId="77777777" w:rsidTr="00D630FA">
        <w:trPr>
          <w:trHeight w:val="32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9C6D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ROTOBRANCH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F0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59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0F6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915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11D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77B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798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2C0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000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4CA3F1D9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DDE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nnucu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tenuis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Montagu, 180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96B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RX091980/SRR3311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96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A41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8,450,9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B70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72,2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D0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2A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,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E1E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8,7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C8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1,7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67E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,697</w:t>
            </w:r>
          </w:p>
        </w:tc>
      </w:tr>
      <w:tr w:rsidR="00D630FA" w:rsidRPr="003B6199" w14:paraId="75814E3E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EA40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Solemy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velum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Say, 1822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09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RX091478/SRR3304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F4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3E8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2,761,8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1C5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8,15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24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,2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C58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,6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F02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2,99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409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4,5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A6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,007</w:t>
            </w:r>
          </w:p>
        </w:tc>
      </w:tr>
      <w:tr w:rsidR="00D630FA" w:rsidRPr="003B6199" w14:paraId="2F69576B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8A18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Yold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limatu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Say, 183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B86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RX687760/SRS6902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05E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19.1a/3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5BC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6,199,6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053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5,8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30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3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460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C6F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88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1F8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,9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9AB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671</w:t>
            </w:r>
          </w:p>
        </w:tc>
      </w:tr>
      <w:tr w:rsidR="00D630FA" w:rsidRPr="003B6199" w14:paraId="78D7D01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B5DC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TERIOMORPH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F7E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695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69C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71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A85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6D3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E62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DE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EDE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1B6D7AF6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26DF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rc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noae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 Linnaeus</w:t>
            </w:r>
            <w:proofErr w:type="gram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58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F4E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2/SRS6902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3A9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116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D7C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0,199,8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98C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16,4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51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3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64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1C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4,7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CE0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9,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806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773</w:t>
            </w:r>
          </w:p>
        </w:tc>
      </w:tr>
      <w:tr w:rsidR="00D630FA" w:rsidRPr="003B6199" w14:paraId="67267F58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1CB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Neocard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p.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0BF4" w14:textId="3B04A139" w:rsidR="003B6199" w:rsidRPr="003B6199" w:rsidRDefault="00351A00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SRX701839/SRS7017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560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789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6F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,970,2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A1E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9,3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EE4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8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D2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FC3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,5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D1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,0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297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998</w:t>
            </w:r>
          </w:p>
        </w:tc>
      </w:tr>
      <w:tr w:rsidR="00D630FA" w:rsidRPr="003B6199" w14:paraId="2AD84B0F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3234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trin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rigid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(Lightfoot, 1786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C98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3/SRS69042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568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14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625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0,116,65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9F3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5,27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8FB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4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D8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EF5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1,83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A69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,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A4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740</w:t>
            </w:r>
          </w:p>
        </w:tc>
      </w:tr>
      <w:tr w:rsidR="00D630FA" w:rsidRPr="003B6199" w14:paraId="3ED1B7BB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3C31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ytilu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duli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Linnaeus, 1758</w:t>
            </w:r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10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5/SRS69043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63F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8139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492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0,427,2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6D7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0,2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DB6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EDF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20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9,2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A29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7,7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AD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3,815</w:t>
            </w:r>
          </w:p>
        </w:tc>
      </w:tr>
      <w:tr w:rsidR="00D630FA" w:rsidRPr="003B6199" w14:paraId="1248749E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61AB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inctad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fucat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(Gould, 1850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A3B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DRX001100/DRR0016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0E4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841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A4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71B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D3C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DE9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805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1,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B31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,042</w:t>
            </w:r>
          </w:p>
        </w:tc>
      </w:tr>
      <w:tr w:rsidR="00D630FA" w:rsidRPr="003B6199" w14:paraId="680DF450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7D29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lacopecten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agellanicu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Gmelin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, 1791)</w:t>
            </w:r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445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6/SRS69043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A60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proofErr w:type="gram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 360.1a</w:t>
            </w:r>
            <w:proofErr w:type="gram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9A8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721,0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0EC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08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D64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A13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582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0,1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DCC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,3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C8B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736</w:t>
            </w:r>
          </w:p>
        </w:tc>
      </w:tr>
      <w:tr w:rsidR="00D630FA" w:rsidRPr="003B6199" w14:paraId="1A20DA8A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871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ALAEOHETERODONT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638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7BB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279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E5A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40E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4E4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53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A82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44E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40D6FE45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8F56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Lampsili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ardium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Rafinesque, 18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0B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7/SRS69043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0AA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421.5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01F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4,819,84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0AE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8,0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96F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410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2F7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29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CF3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2DA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192</w:t>
            </w:r>
          </w:p>
        </w:tc>
      </w:tr>
      <w:tr w:rsidR="00D630FA" w:rsidRPr="003B6199" w14:paraId="48EF23A8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6E4B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argaritifer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argaritifera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Linnaeus, 1758)</w:t>
            </w:r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E2D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9/SRS69043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9F9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99.2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6D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,596,6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FAA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0,73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5B8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D33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82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39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7B7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,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997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526</w:t>
            </w:r>
          </w:p>
        </w:tc>
      </w:tr>
      <w:tr w:rsidR="00D630FA" w:rsidRPr="003B6199" w14:paraId="342F6E2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B64F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Neotrigon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argaritacea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Lamarck, 180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12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0/SRS6904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642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790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EF7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2,048,9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96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2,6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A1C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217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761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9,21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5D5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8,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36C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988</w:t>
            </w:r>
          </w:p>
        </w:tc>
      </w:tr>
      <w:tr w:rsidR="00D630FA" w:rsidRPr="003B6199" w14:paraId="55870DA9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B40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ARCHIHETERODONT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CB7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247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FF6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0CE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FF7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98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5F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5FF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E1B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7B7C99FB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E09D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Astarte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sulcata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da Costa, 177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C72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59/SRS69042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82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7885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1B9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2,670,54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510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6,3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909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88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EB1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,9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D5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,5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785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326</w:t>
            </w:r>
          </w:p>
        </w:tc>
      </w:tr>
      <w:tr w:rsidR="00D630FA" w:rsidRPr="003B6199" w14:paraId="4643A77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B39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ucrassatel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umingii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A. Adams, 1854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027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2/SRS6904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E2A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83.1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13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1,838,5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62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2,0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D3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9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106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48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2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55E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,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89D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757</w:t>
            </w:r>
          </w:p>
        </w:tc>
      </w:tr>
      <w:tr w:rsidR="00D630FA" w:rsidRPr="003B6199" w14:paraId="5CF8AE8C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6594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ardite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ntiquat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(Linnaeus, 175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C3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3/SRS6904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DDC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Spa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C85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5,712,9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F85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13,9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C3F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3C1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E6A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47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FD5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,2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0C6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798</w:t>
            </w:r>
          </w:p>
        </w:tc>
      </w:tr>
      <w:tr w:rsidR="00D630FA" w:rsidRPr="003B6199" w14:paraId="08969EFA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69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ANOMALODESMAT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522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DF0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195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D38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DED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DC4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B1D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40D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D5D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18F2384A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8D74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lastRenderedPageBreak/>
              <w:t>Lyons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floridan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Conrad, 1849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4A3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4/SRS6904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CB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48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56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0,343,5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8E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20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2CA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D9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D0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,7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68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5,3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7F6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084</w:t>
            </w:r>
          </w:p>
        </w:tc>
      </w:tr>
      <w:tr w:rsidR="00D630FA" w:rsidRPr="003B6199" w14:paraId="136842DD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317F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yocham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nomioide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tutchbury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83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9AF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5/SRS69044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010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84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05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2,300,91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505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0,48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1F5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1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24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3F5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,1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A3A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,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F67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883</w:t>
            </w:r>
          </w:p>
        </w:tc>
      </w:tr>
      <w:tr w:rsidR="00D630FA" w:rsidRPr="003B6199" w14:paraId="2C8CEBC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D68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IMPARIDENTI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46F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B4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838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474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828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3C8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EBA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437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2F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00D2976F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F09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rctic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islandic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(Linnaeus, 176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608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1/SRS6902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071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191.3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45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9,579,5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2FC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1,0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B54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97D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247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1,0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F7D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2,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264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823</w:t>
            </w:r>
          </w:p>
        </w:tc>
      </w:tr>
      <w:tr w:rsidR="00D630FA" w:rsidRPr="003B6199" w14:paraId="7AA0DB8E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2E8E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erastoderm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edule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Linnaeus, 175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E0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6/SRS6904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99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1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2DA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2,707,68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22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1,71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7EC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CD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9BD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,6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80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,2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6D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815</w:t>
            </w:r>
          </w:p>
        </w:tc>
      </w:tr>
      <w:tr w:rsidR="00D630FA" w:rsidRPr="003B6199" w14:paraId="20AE7B75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CB8E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orbicu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flumine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(O.F. Müller, 1774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A88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4/SRS69042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7B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42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A90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8,293,3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0E7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76,0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C99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8D7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A7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7,64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96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0,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E6F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,609</w:t>
            </w:r>
          </w:p>
        </w:tc>
      </w:tr>
      <w:tr w:rsidR="00D630FA" w:rsidRPr="003B6199" w14:paraId="1E082CDF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F64B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yrenoid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floridan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Dal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896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D5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7/SRS690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D06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7.1a/2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91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6,193,8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2B6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9,1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2A1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ABF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389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,7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B71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,3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F7E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451</w:t>
            </w:r>
          </w:p>
        </w:tc>
      </w:tr>
      <w:tr w:rsidR="00D630FA" w:rsidRPr="003B6199" w14:paraId="5F1EFC96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1E76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Galeomm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turtoni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Turton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825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583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68/SRS6904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E3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MCZ 37897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02C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4,494,7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D06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2,3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0A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08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9C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,1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4FB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3,8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13D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420</w:t>
            </w:r>
          </w:p>
        </w:tc>
      </w:tr>
      <w:tr w:rsidR="00D630FA" w:rsidRPr="003B6199" w14:paraId="6048CFC4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E128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Lasae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dansoni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Gmelin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9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D2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8/SRS69044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FD6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68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777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598,4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E82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10,8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FA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3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423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3D8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,60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71A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,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1F6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223</w:t>
            </w:r>
          </w:p>
        </w:tc>
      </w:tr>
      <w:tr w:rsidR="00D630FA" w:rsidRPr="003B6199" w14:paraId="6D5051BF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7D20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Lamychaen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hian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Gmelin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9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162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79/SRS6904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CF9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89.1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5E0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7,399,7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0D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7,3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A5D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88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71C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,9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A93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,6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BA7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990</w:t>
            </w:r>
          </w:p>
        </w:tc>
      </w:tr>
      <w:tr w:rsidR="00D630FA" w:rsidRPr="003B6199" w14:paraId="0619619A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FE47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Glossu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humanu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(Linnaeus, 1758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C73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0/SRS6904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E95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00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9BD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,145,1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A77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6,1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95A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957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A7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,9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A40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1,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39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806</w:t>
            </w:r>
          </w:p>
        </w:tc>
      </w:tr>
      <w:tr w:rsidR="00D630FA" w:rsidRPr="003B6199" w14:paraId="3EE480A8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FE94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Hiatel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rctica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Linnaeus, 176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3EF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1/SRS69044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7E3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195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1E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6,448,61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01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3,5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FA4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AB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2E4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3,3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A81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5,0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505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583</w:t>
            </w:r>
          </w:p>
        </w:tc>
      </w:tr>
      <w:tr w:rsidR="00D630FA" w:rsidRPr="003B6199" w14:paraId="270520AA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436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hacoide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ectinat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Gmelin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9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AE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2/SRS6904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163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278.1b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137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,724,9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A8E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5,86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81C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7D8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CD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,6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3B1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,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950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989</w:t>
            </w:r>
          </w:p>
        </w:tc>
      </w:tr>
      <w:tr w:rsidR="00D630FA" w:rsidRPr="003B6199" w14:paraId="18A20179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6DD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Diplodont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p.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5C3D" w14:textId="5B31954E" w:rsidR="003B6199" w:rsidRPr="00351A00" w:rsidRDefault="00351A00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701840/SRS70170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739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789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433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5,607,92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8C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4,9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D17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82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26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4,96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B8E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4,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15B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309</w:t>
            </w:r>
          </w:p>
        </w:tc>
      </w:tr>
      <w:tr w:rsidR="00D630FA" w:rsidRPr="003B6199" w14:paraId="143E10D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5055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ycladicam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umingi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Hanley, 1844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8A65" w14:textId="77777777" w:rsidR="003B6199" w:rsidRPr="00351A00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3/SRS69044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36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371.2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F0A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7,256,2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D08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7,0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717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2B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15D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7,6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D9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0,4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8E9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326</w:t>
            </w:r>
          </w:p>
        </w:tc>
      </w:tr>
      <w:tr w:rsidR="00D630FA" w:rsidRPr="003B6199" w14:paraId="61E0D09B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7FC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olymesod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aroliniana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Bose, 180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8205" w14:textId="77777777" w:rsidR="003B6199" w:rsidRPr="00351A00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4/SRS6904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BAA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813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90E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4,017,2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9C4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3,6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A2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B59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FCC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,3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01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4,9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C5DF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580</w:t>
            </w:r>
          </w:p>
        </w:tc>
      </w:tr>
      <w:tr w:rsidR="00D630FA" w:rsidRPr="003B6199" w14:paraId="6F00C619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A6EC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Donacil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cornea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Poli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9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72B1" w14:textId="77777777" w:rsidR="003B6199" w:rsidRPr="00351A00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5/SRS69045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AA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406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7D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2,023,2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C7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4,7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5F9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1F9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CE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,2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1E3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,1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2B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249</w:t>
            </w:r>
          </w:p>
        </w:tc>
      </w:tr>
      <w:tr w:rsidR="00D630FA" w:rsidRPr="003B6199" w14:paraId="1A144AE6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A8F1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y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arenar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Linnaeus, 1758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2C4" w14:textId="77777777" w:rsidR="003B6199" w:rsidRPr="00351A00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6/SRS6904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626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8139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E42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7,884,1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B1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98,8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AC6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1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E5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E0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5,6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F3F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2,6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DB8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764</w:t>
            </w:r>
          </w:p>
        </w:tc>
      </w:tr>
      <w:tr w:rsidR="00D630FA" w:rsidRPr="003B6199" w14:paraId="13937136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2682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Sphaerium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nucleus</w:t>
            </w: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Studer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, 1820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119C" w14:textId="3A6F4EDF" w:rsidR="003B6199" w:rsidRPr="00351A00" w:rsidRDefault="00351A00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51A0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7/SRS69045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52F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BivAToL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194.1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41B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8,431,0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3B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28,3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C19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7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028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3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60E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5,74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E9B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23,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033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,027</w:t>
            </w:r>
          </w:p>
        </w:tc>
      </w:tr>
      <w:tr w:rsidR="00D630FA" w:rsidRPr="003B6199" w14:paraId="2E25FCCE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D61" w14:textId="77777777" w:rsidR="003B6199" w:rsidRPr="003B6199" w:rsidRDefault="003B6199" w:rsidP="003B6199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Mercenar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ampechiensis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 (</w:t>
            </w:r>
            <w:proofErr w:type="spellStart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Gmelin</w:t>
            </w:r>
            <w:proofErr w:type="spellEnd"/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 xml:space="preserve">, 1791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D4E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RX687788/SRS69045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C95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MCZ 3813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71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6,027,30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148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4,1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439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4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4C8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75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11,9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8E6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sz w:val="18"/>
                <w:szCs w:val="18"/>
              </w:rPr>
              <w:t>6,9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06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173</w:t>
            </w:r>
          </w:p>
        </w:tc>
      </w:tr>
      <w:tr w:rsidR="00D630FA" w:rsidRPr="003B6199" w14:paraId="14A05C1D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2A7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5FC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6BF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2B0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001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185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C55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0DC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FC4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762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6C3CEDE0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8E1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UTGROUPS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D69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03F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77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AC0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D2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9E1A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6F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94A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566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64B12FEA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A96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EOMENIOMORPH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39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00C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770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61B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891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88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0BE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DBB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B3F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4BDA96A0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1E83" w14:textId="77777777" w:rsidR="003B6199" w:rsidRPr="003B6199" w:rsidRDefault="003B6199" w:rsidP="00D630FA">
            <w:pPr>
              <w:ind w:firstLineChars="100" w:firstLine="180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reenland </w:t>
            </w:r>
            <w:proofErr w:type="spellStart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omeniomorpha</w:t>
            </w:r>
            <w:proofErr w:type="spellEnd"/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871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X092156/SRR33190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69B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10F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109,5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CA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9,1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A640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E84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FF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,98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F0A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,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A87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135</w:t>
            </w:r>
          </w:p>
        </w:tc>
      </w:tr>
      <w:tr w:rsidR="00D630FA" w:rsidRPr="003B6199" w14:paraId="6F111362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75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EPHALOPOD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391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0AF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C0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2CE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0C0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A45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2C0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AA7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3BC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6EFACA22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03F" w14:textId="77777777" w:rsidR="003B6199" w:rsidRPr="003B6199" w:rsidRDefault="003B6199" w:rsidP="00D630FA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Octopus vulgaris </w:t>
            </w: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vier, 179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59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RA044948/SRS25794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495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43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009,7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1F1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,0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2DE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70E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F98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8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A50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,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C0E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641</w:t>
            </w:r>
          </w:p>
        </w:tc>
      </w:tr>
      <w:tr w:rsidR="00D630FA" w:rsidRPr="003B6199" w14:paraId="103C384E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6B4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ASTROPOD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05B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1A8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10E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2F8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38E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38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00E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35E6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70D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72E0ED8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C028" w14:textId="77777777" w:rsidR="003B6199" w:rsidRPr="003B6199" w:rsidRDefault="003B6199" w:rsidP="00D630FA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otti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igante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G. B. </w:t>
            </w:r>
            <w:proofErr w:type="spellStart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owerby</w:t>
            </w:r>
            <w:proofErr w:type="spellEnd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I, 18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A4B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GI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90D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926D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EE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D2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885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302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7284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7,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DCD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,056</w:t>
            </w:r>
          </w:p>
        </w:tc>
      </w:tr>
      <w:tr w:rsidR="00D630FA" w:rsidRPr="003B6199" w14:paraId="5541DB45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54D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CAPHOPOD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9F9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DFC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E96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EB4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D1F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738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EAF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E8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4D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65EDA688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C4A1" w14:textId="77777777" w:rsidR="003B6199" w:rsidRPr="003B6199" w:rsidRDefault="003B6199" w:rsidP="00D630FA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Gadil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tolmiei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ll</w:t>
            </w:r>
            <w:proofErr w:type="spellEnd"/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, 1897)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27C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X092154/SRR3318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097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45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,024,75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819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6,5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C2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CBE9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811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48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1D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,4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18B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410</w:t>
            </w:r>
          </w:p>
        </w:tc>
      </w:tr>
      <w:tr w:rsidR="00D630FA" w:rsidRPr="003B6199" w14:paraId="2E2C2B61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9F1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OLYPLACOPHOR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61C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9A6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9D09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BE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991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AC5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8802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AA3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D2A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29EF55C4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E740" w14:textId="77777777" w:rsidR="003B6199" w:rsidRPr="003B6199" w:rsidRDefault="003B6199" w:rsidP="00D630FA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Chiton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olivaceus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Spengler, 1797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793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X205322/SRA0617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DB8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D7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395,6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BEC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,25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6AE7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151B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89F3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85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DA4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,0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66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,361</w:t>
            </w:r>
          </w:p>
        </w:tc>
      </w:tr>
      <w:tr w:rsidR="00D630FA" w:rsidRPr="003B6199" w14:paraId="7F0E1802" w14:textId="77777777" w:rsidTr="00D630FA">
        <w:trPr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0A7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ONOPLACOPHORA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0491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1540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2BA3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1ED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C8A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6357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F51E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6B0B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7B75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D630FA" w:rsidRPr="003B6199" w14:paraId="28EA08A1" w14:textId="77777777" w:rsidTr="00D630FA">
        <w:trPr>
          <w:trHeight w:val="360"/>
        </w:trPr>
        <w:tc>
          <w:tcPr>
            <w:tcW w:w="3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0321" w14:textId="77777777" w:rsidR="003B6199" w:rsidRPr="003B6199" w:rsidRDefault="003B6199" w:rsidP="00D630FA">
            <w:pPr>
              <w:ind w:firstLineChars="100" w:firstLine="18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Laevipilin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hyalina</w:t>
            </w:r>
            <w:proofErr w:type="spellEnd"/>
            <w:r w:rsidRPr="003B6199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. H. McLean, 1979</w:t>
            </w:r>
          </w:p>
        </w:tc>
        <w:tc>
          <w:tcPr>
            <w:tcW w:w="20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F34F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RX091470/SRR330425</w:t>
            </w:r>
          </w:p>
        </w:tc>
        <w:tc>
          <w:tcPr>
            <w:tcW w:w="15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143C" w14:textId="77777777" w:rsidR="003B6199" w:rsidRPr="003B6199" w:rsidRDefault="003B6199" w:rsidP="003B6199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1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C296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,400,869</w:t>
            </w:r>
          </w:p>
        </w:tc>
        <w:tc>
          <w:tcPr>
            <w:tcW w:w="11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F61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4,307</w:t>
            </w:r>
          </w:p>
        </w:tc>
        <w:tc>
          <w:tcPr>
            <w:tcW w:w="8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6B2BC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73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3C318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3FAA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,374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755B1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,370</w:t>
            </w:r>
          </w:p>
        </w:tc>
        <w:tc>
          <w:tcPr>
            <w:tcW w:w="10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4796" w14:textId="77777777" w:rsidR="003B6199" w:rsidRPr="003B6199" w:rsidRDefault="003B6199" w:rsidP="003B6199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B6199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437</w:t>
            </w:r>
          </w:p>
        </w:tc>
      </w:tr>
    </w:tbl>
    <w:p w14:paraId="5CDA320B" w14:textId="77777777" w:rsidR="00F25D28" w:rsidRDefault="00F25D28"/>
    <w:sectPr w:rsidR="00F25D28" w:rsidSect="003B619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199"/>
    <w:rsid w:val="00005937"/>
    <w:rsid w:val="00275724"/>
    <w:rsid w:val="00351A00"/>
    <w:rsid w:val="003B6199"/>
    <w:rsid w:val="00951DED"/>
    <w:rsid w:val="009B3E00"/>
    <w:rsid w:val="00B92CF0"/>
    <w:rsid w:val="00D630FA"/>
    <w:rsid w:val="00E4105C"/>
    <w:rsid w:val="00F25D28"/>
    <w:rsid w:val="00FE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C52E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7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72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7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7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22</Words>
  <Characters>5262</Characters>
  <Application>Microsoft Macintosh Word</Application>
  <DocSecurity>0</DocSecurity>
  <Lines>43</Lines>
  <Paragraphs>12</Paragraphs>
  <ScaleCrop>false</ScaleCrop>
  <Company>Harvard University</Company>
  <LinksUpToDate>false</LinksUpToDate>
  <CharactersWithSpaces>6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Giribet</dc:creator>
  <cp:keywords/>
  <dc:description/>
  <cp:lastModifiedBy>Gonzalo Giribet</cp:lastModifiedBy>
  <cp:revision>6</cp:revision>
  <dcterms:created xsi:type="dcterms:W3CDTF">2014-08-30T17:36:00Z</dcterms:created>
  <dcterms:modified xsi:type="dcterms:W3CDTF">2014-11-25T17:29:00Z</dcterms:modified>
</cp:coreProperties>
</file>